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51DF1" w14:textId="77777777" w:rsidR="008F451F" w:rsidRPr="00485807" w:rsidRDefault="008F451F" w:rsidP="008F451F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485807">
        <w:rPr>
          <w:rFonts w:ascii="Arial" w:hAnsi="Arial" w:cs="Arial"/>
          <w:b/>
          <w:bCs/>
          <w:sz w:val="24"/>
          <w:szCs w:val="24"/>
        </w:rPr>
        <w:t xml:space="preserve">Table S1 – </w:t>
      </w:r>
      <w:r w:rsidRPr="00485807">
        <w:rPr>
          <w:rFonts w:ascii="Arial" w:hAnsi="Arial" w:cs="Arial"/>
          <w:b/>
          <w:bCs/>
          <w:i/>
          <w:iCs/>
          <w:sz w:val="24"/>
          <w:szCs w:val="24"/>
        </w:rPr>
        <w:t>C. albicans</w:t>
      </w:r>
      <w:r w:rsidRPr="00485807">
        <w:rPr>
          <w:rFonts w:ascii="Arial" w:hAnsi="Arial" w:cs="Arial"/>
          <w:b/>
          <w:bCs/>
          <w:sz w:val="24"/>
          <w:szCs w:val="24"/>
        </w:rPr>
        <w:t xml:space="preserve"> strains used in this stud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71"/>
        <w:gridCol w:w="7538"/>
      </w:tblGrid>
      <w:tr w:rsidR="008F451F" w:rsidRPr="00485807" w14:paraId="5149D5D6" w14:textId="77777777" w:rsidTr="00485807">
        <w:tc>
          <w:tcPr>
            <w:tcW w:w="1671" w:type="dxa"/>
          </w:tcPr>
          <w:p w14:paraId="174A7262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85807">
              <w:rPr>
                <w:rFonts w:ascii="Arial" w:hAnsi="Arial" w:cs="Arial"/>
                <w:sz w:val="24"/>
                <w:szCs w:val="24"/>
              </w:rPr>
              <w:t>Strain Name</w:t>
            </w:r>
          </w:p>
        </w:tc>
        <w:tc>
          <w:tcPr>
            <w:tcW w:w="7538" w:type="dxa"/>
          </w:tcPr>
          <w:p w14:paraId="1E12C630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85807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</w:tr>
      <w:tr w:rsidR="008F451F" w:rsidRPr="00485807" w14:paraId="76367520" w14:textId="77777777" w:rsidTr="00485807">
        <w:tc>
          <w:tcPr>
            <w:tcW w:w="1671" w:type="dxa"/>
          </w:tcPr>
          <w:p w14:paraId="189D47A4" w14:textId="77777777" w:rsidR="008F451F" w:rsidRPr="00485807" w:rsidRDefault="008F451F" w:rsidP="000E4BA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Δrpd31</w:t>
            </w:r>
          </w:p>
        </w:tc>
        <w:tc>
          <w:tcPr>
            <w:tcW w:w="7538" w:type="dxa"/>
          </w:tcPr>
          <w:p w14:paraId="64D20A56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rpd31Δ::C.d.HIS1/rpd31Δ::C.m.LEU2</w:t>
            </w:r>
          </w:p>
          <w:p w14:paraId="68E36213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arg4Δ/arg4Δ his1Δ/his1Δ leu2Δ/leu2Δ URA3/ura3Δ::λimm434 IRO1/iro1Δ::λimm434</w:t>
            </w:r>
          </w:p>
        </w:tc>
      </w:tr>
      <w:tr w:rsidR="008F451F" w:rsidRPr="00485807" w14:paraId="2B7AE879" w14:textId="77777777" w:rsidTr="00485807">
        <w:tc>
          <w:tcPr>
            <w:tcW w:w="1671" w:type="dxa"/>
          </w:tcPr>
          <w:p w14:paraId="223840FE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Δsir2</w:t>
            </w:r>
          </w:p>
        </w:tc>
        <w:tc>
          <w:tcPr>
            <w:tcW w:w="7538" w:type="dxa"/>
          </w:tcPr>
          <w:p w14:paraId="63220732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ura3Δ::λimm434/ura3Δimm434  his1::hisG/his1::hisG  arg4::hisG/arg4::hisG   sir2::HIS1/sir2::ARG4</w:t>
            </w:r>
          </w:p>
        </w:tc>
      </w:tr>
      <w:tr w:rsidR="008F451F" w:rsidRPr="00485807" w14:paraId="6D7A7373" w14:textId="77777777" w:rsidTr="00485807">
        <w:tc>
          <w:tcPr>
            <w:tcW w:w="1671" w:type="dxa"/>
          </w:tcPr>
          <w:p w14:paraId="25354599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Δhos2</w:t>
            </w:r>
          </w:p>
        </w:tc>
        <w:tc>
          <w:tcPr>
            <w:tcW w:w="7538" w:type="dxa"/>
          </w:tcPr>
          <w:p w14:paraId="07BBB7AE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hos2Δ::C.d.HIS1/hos2Δ::C.m.LEU2</w:t>
            </w:r>
          </w:p>
          <w:p w14:paraId="4782516C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arg4Δ/arg4Δ his1Δ/his1Δ leu2Δ/leu2Δ URA3/ura3Δ::λimm434 IRO1/iro1Δ::λimm434</w:t>
            </w:r>
          </w:p>
        </w:tc>
      </w:tr>
      <w:tr w:rsidR="008F451F" w:rsidRPr="00485807" w14:paraId="60F9512F" w14:textId="77777777" w:rsidTr="00485807">
        <w:tc>
          <w:tcPr>
            <w:tcW w:w="1671" w:type="dxa"/>
          </w:tcPr>
          <w:p w14:paraId="0DABED1B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Δhst1</w:t>
            </w:r>
          </w:p>
        </w:tc>
        <w:tc>
          <w:tcPr>
            <w:tcW w:w="7538" w:type="dxa"/>
          </w:tcPr>
          <w:p w14:paraId="17B3CEB2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hst1Δ::C.d.HIS1/hst1Δ::C.m.LEU2</w:t>
            </w:r>
          </w:p>
          <w:p w14:paraId="680D4ABE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arg4Δ/arg4Δ his1Δ/his1Δ leu2Δ/leu2Δ URA3/ura3Δ::λimm434 IRO1/iro1Δ::λimm434</w:t>
            </w:r>
          </w:p>
        </w:tc>
      </w:tr>
      <w:tr w:rsidR="008F451F" w:rsidRPr="00485807" w14:paraId="1BAB639B" w14:textId="77777777" w:rsidTr="00485807">
        <w:tc>
          <w:tcPr>
            <w:tcW w:w="1671" w:type="dxa"/>
          </w:tcPr>
          <w:p w14:paraId="57AC6312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Δhst2</w:t>
            </w:r>
          </w:p>
        </w:tc>
        <w:tc>
          <w:tcPr>
            <w:tcW w:w="7538" w:type="dxa"/>
          </w:tcPr>
          <w:p w14:paraId="0B619211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hst2Δ::C.d.HIS1/hst2Δ::C.m.LEU2</w:t>
            </w:r>
          </w:p>
          <w:p w14:paraId="392D5890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arg4Δ/arg4Δ his1Δ/his1Δ leu2Δ/leu2Δ URA3/ura3Δ::λimm434 IRO1/iro1Δ::λimm434</w:t>
            </w:r>
          </w:p>
        </w:tc>
      </w:tr>
      <w:tr w:rsidR="008F451F" w:rsidRPr="00485807" w14:paraId="5E570B77" w14:textId="77777777" w:rsidTr="00485807">
        <w:tc>
          <w:tcPr>
            <w:tcW w:w="1671" w:type="dxa"/>
          </w:tcPr>
          <w:p w14:paraId="1918FC3D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Δset3</w:t>
            </w:r>
          </w:p>
        </w:tc>
        <w:tc>
          <w:tcPr>
            <w:tcW w:w="7538" w:type="dxa"/>
          </w:tcPr>
          <w:p w14:paraId="6E917C36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arg4Δ/arg4Δ his1Δ/his1Δ leu2Δ/leu2Δ URA3/ura3Δ::λimm434 IRO1/iro1Δ::λimm434 set3Δ::C.d.HIS1/set3Δ::C.m.LEU2</w:t>
            </w:r>
          </w:p>
        </w:tc>
      </w:tr>
      <w:tr w:rsidR="008F451F" w:rsidRPr="00485807" w14:paraId="00811491" w14:textId="77777777" w:rsidTr="00485807">
        <w:tc>
          <w:tcPr>
            <w:tcW w:w="1671" w:type="dxa"/>
          </w:tcPr>
          <w:p w14:paraId="4C5FCB24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Δhda1</w:t>
            </w:r>
          </w:p>
          <w:p w14:paraId="12010809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4C9E0095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7538" w:type="dxa"/>
          </w:tcPr>
          <w:p w14:paraId="648940A0" w14:textId="77777777" w:rsidR="008F451F" w:rsidRPr="00485807" w:rsidRDefault="008F451F" w:rsidP="000E4BAD">
            <w:pPr>
              <w:contextualSpacing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85807">
              <w:rPr>
                <w:rFonts w:ascii="Arial" w:hAnsi="Arial" w:cs="Arial"/>
                <w:i/>
                <w:iCs/>
                <w:sz w:val="24"/>
                <w:szCs w:val="24"/>
              </w:rPr>
              <w:t>ura3Δ::λimm434/ura3Δ::λimm434  his1::hisG/his1::hisG  arg4::hisG/arg4::hisG hda1Δ::arg4/hda1Δ::his1</w:t>
            </w:r>
          </w:p>
        </w:tc>
      </w:tr>
    </w:tbl>
    <w:p w14:paraId="4E5C975D" w14:textId="77777777" w:rsidR="00B621B9" w:rsidRPr="00485807" w:rsidRDefault="00B621B9">
      <w:pPr>
        <w:rPr>
          <w:rFonts w:ascii="Arial" w:hAnsi="Arial" w:cs="Arial"/>
        </w:rPr>
      </w:pPr>
    </w:p>
    <w:sectPr w:rsidR="00B621B9" w:rsidRPr="00485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7D6379" w14:textId="77777777" w:rsidR="00DA701F" w:rsidRDefault="00DA701F" w:rsidP="007322C6">
      <w:pPr>
        <w:spacing w:after="0" w:line="240" w:lineRule="auto"/>
      </w:pPr>
      <w:r>
        <w:separator/>
      </w:r>
    </w:p>
  </w:endnote>
  <w:endnote w:type="continuationSeparator" w:id="0">
    <w:p w14:paraId="0FFE795A" w14:textId="77777777" w:rsidR="00DA701F" w:rsidRDefault="00DA701F" w:rsidP="00732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F58CB" w14:textId="77777777" w:rsidR="00DA701F" w:rsidRDefault="00DA701F" w:rsidP="007322C6">
      <w:pPr>
        <w:spacing w:after="0" w:line="240" w:lineRule="auto"/>
      </w:pPr>
      <w:r>
        <w:separator/>
      </w:r>
    </w:p>
  </w:footnote>
  <w:footnote w:type="continuationSeparator" w:id="0">
    <w:p w14:paraId="29E46FE1" w14:textId="77777777" w:rsidR="00DA701F" w:rsidRDefault="00DA701F" w:rsidP="007322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1F"/>
    <w:rsid w:val="00485807"/>
    <w:rsid w:val="005F009E"/>
    <w:rsid w:val="007322C6"/>
    <w:rsid w:val="008F451F"/>
    <w:rsid w:val="00B143FE"/>
    <w:rsid w:val="00B621B9"/>
    <w:rsid w:val="00DA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70553"/>
  <w15:chartTrackingRefBased/>
  <w15:docId w15:val="{2799C644-053B-4C04-B0A9-2454BAFD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51F"/>
    <w:pPr>
      <w:spacing w:after="200" w:line="276" w:lineRule="auto"/>
    </w:pPr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5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5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51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51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51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51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51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51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51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5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5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5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5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5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5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4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51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4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51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4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51F"/>
    <w:pPr>
      <w:spacing w:after="160" w:line="259" w:lineRule="auto"/>
      <w:ind w:left="720"/>
      <w:contextualSpacing/>
    </w:pPr>
    <w:rPr>
      <w:kern w:val="2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45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5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5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51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aliases w:val="Nice table"/>
    <w:basedOn w:val="TableNormal"/>
    <w:uiPriority w:val="39"/>
    <w:rsid w:val="008F451F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22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2C6"/>
    <w:rPr>
      <w:kern w:val="0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22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2C6"/>
    <w:rPr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Gourlay</dc:creator>
  <cp:keywords/>
  <dc:description/>
  <cp:lastModifiedBy>Campbell Gourlay</cp:lastModifiedBy>
  <cp:revision>2</cp:revision>
  <dcterms:created xsi:type="dcterms:W3CDTF">2026-01-07T21:30:00Z</dcterms:created>
  <dcterms:modified xsi:type="dcterms:W3CDTF">2026-01-07T21:30:00Z</dcterms:modified>
</cp:coreProperties>
</file>